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9EF" w:rsidRPr="00AB551C" w:rsidRDefault="009503EC" w:rsidP="007A59EF">
      <w:pPr>
        <w:pStyle w:val="Brdtekst1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503E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  <w:lang w:val="en-GB"/>
        </w:rPr>
        <w:t>Table S2</w:t>
      </w:r>
      <w:r w:rsidR="0099534E" w:rsidRPr="009503EC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  <w:lang w:val="en-GB"/>
        </w:rPr>
        <w:t>.</w:t>
      </w:r>
      <w:r w:rsidR="0099534E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="007A59EF" w:rsidRPr="00AB551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</w:t>
      </w:r>
      <w:r w:rsidR="007A59EF" w:rsidRPr="00AB551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tch per unit effort (CPUE) of trout, </w:t>
      </w:r>
      <w:proofErr w:type="spellStart"/>
      <w:r w:rsidR="007A59EF" w:rsidRPr="00AB551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harr</w:t>
      </w:r>
      <w:proofErr w:type="spellEnd"/>
      <w:r w:rsidR="007A59EF" w:rsidRPr="00AB551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nd stickleback</w:t>
      </w:r>
      <w:r w:rsidR="007A59E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easured as the number of fish caught per 100 m</w:t>
      </w:r>
      <w:r w:rsidR="007A59EF" w:rsidRPr="00FB327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2</w:t>
      </w:r>
      <w:r w:rsidR="007A59E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of </w:t>
      </w:r>
      <w:proofErr w:type="spellStart"/>
      <w:r w:rsidR="007A59E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ultimesh</w:t>
      </w:r>
      <w:proofErr w:type="spellEnd"/>
      <w:r w:rsidR="007A59E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gillnet per night</w:t>
      </w:r>
      <w:r w:rsidR="007A59EF" w:rsidRPr="00AB551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76"/>
        <w:gridCol w:w="1274"/>
        <w:gridCol w:w="1533"/>
        <w:gridCol w:w="175"/>
        <w:gridCol w:w="1395"/>
        <w:gridCol w:w="1533"/>
        <w:gridCol w:w="1547"/>
        <w:gridCol w:w="175"/>
        <w:gridCol w:w="1140"/>
        <w:gridCol w:w="1533"/>
        <w:gridCol w:w="1547"/>
        <w:gridCol w:w="2116"/>
      </w:tblGrid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ut</w:t>
            </w:r>
            <w:proofErr w:type="spellEnd"/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ut–charr</w:t>
            </w:r>
            <w:proofErr w:type="spellEnd"/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ut–charr–stickleback</w:t>
            </w:r>
            <w:proofErr w:type="spellEnd"/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D2384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k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ut</w:t>
            </w:r>
            <w:proofErr w:type="spellEnd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CPUE)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D2384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k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ut</w:t>
            </w:r>
            <w:proofErr w:type="spellEnd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CPUE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arr</w:t>
            </w:r>
            <w:proofErr w:type="spellEnd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CPUE)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D2384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ak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out</w:t>
            </w:r>
            <w:proofErr w:type="spellEnd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CPUE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harr</w:t>
            </w:r>
            <w:proofErr w:type="spellEnd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CPUE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tickleback</w:t>
            </w:r>
            <w:proofErr w:type="spellEnd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(CPUE)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Forsanvatn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Fjellfrøsvatn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Makkvatn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ttor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ttor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ttor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fund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fund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3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fund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lagic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lagic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lagic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6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1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Slunkajavri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Jernvatnet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Skilvatn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ttor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ttor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ttor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fund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fund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fund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lagic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lagic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lagic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7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Storvatnet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Sirkelvatn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Takvatn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ttor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8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ttor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ittor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fund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fund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fundal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lagic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lagic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elagic</w:t>
            </w:r>
            <w:proofErr w:type="spellEnd"/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</w:tr>
      <w:tr w:rsidR="00346A5F" w:rsidRPr="003D2384" w:rsidTr="003D2384">
        <w:trPr>
          <w:trHeight w:val="290"/>
        </w:trPr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8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D238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A5F" w:rsidRPr="00346A5F" w:rsidRDefault="00346A5F" w:rsidP="00346A5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46A5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6</w:t>
            </w:r>
          </w:p>
        </w:tc>
      </w:tr>
    </w:tbl>
    <w:p w:rsidR="00346A5F" w:rsidRPr="0099534E" w:rsidRDefault="00346A5F">
      <w:pPr>
        <w:rPr>
          <w:lang w:val="en-GB"/>
        </w:rPr>
      </w:pPr>
    </w:p>
    <w:sectPr w:rsidR="00346A5F" w:rsidRPr="0099534E" w:rsidSect="0099534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9534E"/>
    <w:rsid w:val="00090EEC"/>
    <w:rsid w:val="00346A5F"/>
    <w:rsid w:val="003D2384"/>
    <w:rsid w:val="005168B9"/>
    <w:rsid w:val="007A59EF"/>
    <w:rsid w:val="007E5262"/>
    <w:rsid w:val="009503EC"/>
    <w:rsid w:val="0096705F"/>
    <w:rsid w:val="0099534E"/>
    <w:rsid w:val="009E16FC"/>
    <w:rsid w:val="00BE53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0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99534E"/>
  </w:style>
  <w:style w:type="paragraph" w:styleId="Textodeglobo">
    <w:name w:val="Balloon Text"/>
    <w:basedOn w:val="Normal"/>
    <w:link w:val="TextodegloboCar"/>
    <w:uiPriority w:val="99"/>
    <w:semiHidden/>
    <w:unhideWhenUsed/>
    <w:rsid w:val="00346A5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6A5F"/>
    <w:rPr>
      <w:rFonts w:ascii="Tahoma" w:hAnsi="Tahoma" w:cs="Tahoma"/>
      <w:sz w:val="16"/>
      <w:szCs w:val="16"/>
    </w:rPr>
  </w:style>
  <w:style w:type="paragraph" w:customStyle="1" w:styleId="Brdtekst1">
    <w:name w:val="Brødtekst1"/>
    <w:rsid w:val="007A59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42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9</Words>
  <Characters>875</Characters>
  <Application>Microsoft Office Word</Application>
  <DocSecurity>0</DocSecurity>
  <Lines>7</Lines>
  <Paragraphs>2</Paragraphs>
  <ScaleCrop>false</ScaleCrop>
  <Company> 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7</cp:revision>
  <dcterms:created xsi:type="dcterms:W3CDTF">2016-09-05T08:51:00Z</dcterms:created>
  <dcterms:modified xsi:type="dcterms:W3CDTF">2016-10-01T09:26:00Z</dcterms:modified>
</cp:coreProperties>
</file>